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7EC13" w14:textId="2D2C6208" w:rsidR="005405E5" w:rsidRPr="00F830A7" w:rsidRDefault="005405E5" w:rsidP="005405E5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89674C">
        <w:rPr>
          <w:b/>
          <w:bCs/>
          <w:lang w:val="en-US"/>
        </w:rPr>
        <w:t>M</w:t>
      </w:r>
      <w:r>
        <w:rPr>
          <w:b/>
          <w:bCs/>
          <w:lang w:val="en-US"/>
        </w:rPr>
        <w:t>aterial I</w:t>
      </w:r>
      <w:r w:rsidR="008C2057">
        <w:rPr>
          <w:b/>
          <w:bCs/>
          <w:lang w:val="en-US"/>
        </w:rPr>
        <w:t>I</w:t>
      </w:r>
      <w:r w:rsidRPr="00F830A7">
        <w:rPr>
          <w:b/>
          <w:bCs/>
          <w:lang w:val="en-US"/>
        </w:rPr>
        <w:t>.</w:t>
      </w:r>
      <w:r w:rsidRPr="00F830A7">
        <w:rPr>
          <w:lang w:val="en-US"/>
        </w:rPr>
        <w:t xml:space="preserve"> The discussion guid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5405E5" w:rsidRPr="00161C90" w14:paraId="02E99C78" w14:textId="77777777" w:rsidTr="00A06079">
        <w:tc>
          <w:tcPr>
            <w:tcW w:w="90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84EF9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me 1. Beginning</w:t>
            </w:r>
          </w:p>
          <w:p w14:paraId="702A7787" w14:textId="77777777" w:rsidR="005405E5" w:rsidRPr="00F830A7" w:rsidRDefault="005405E5" w:rsidP="00A06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er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observer introduce themselv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luding their names, current job titles, and working units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study’s background (SK’s doctoral research, part of a broader research project) is stated. The introdu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lines the structure of the discussion and the roles of the researchers within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.  </w:t>
            </w:r>
          </w:p>
          <w:p w14:paraId="2838646A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670FF6A" w14:textId="77777777" w:rsidR="005405E5" w:rsidRPr="00F830A7" w:rsidRDefault="005405E5" w:rsidP="005405E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please tell us your first name and working unit 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s precisely as you want to tell it</w:t>
            </w:r>
            <w:r w:rsidRPr="00F830A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0803553C" w14:textId="77777777" w:rsidR="005405E5" w:rsidRPr="00F830A7" w:rsidRDefault="005405E5" w:rsidP="00A0607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5E5" w:rsidRPr="00161C90" w14:paraId="31F3B713" w14:textId="77777777" w:rsidTr="00A06079">
        <w:tc>
          <w:tcPr>
            <w:tcW w:w="9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44783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me 2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</w:t>
            </w: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eporting software </w:t>
            </w:r>
          </w:p>
          <w:p w14:paraId="25D854F8" w14:textId="77777777" w:rsidR="005405E5" w:rsidRPr="00F830A7" w:rsidRDefault="005405E5" w:rsidP="005405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What handling features of the incident reporting software are you satisfied with, 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d why?</w:t>
            </w:r>
          </w:p>
          <w:p w14:paraId="7740798B" w14:textId="77777777" w:rsidR="005405E5" w:rsidRPr="00F830A7" w:rsidRDefault="005405E5" w:rsidP="005405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handling features of the incident reporting software are you dissatisfied with,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and why?</w:t>
            </w:r>
          </w:p>
          <w:p w14:paraId="7F83C653" w14:textId="77777777" w:rsidR="005405E5" w:rsidRPr="00F830A7" w:rsidRDefault="005405E5" w:rsidP="005405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ease describe what the best and most functional reporting software would be like. </w:t>
            </w:r>
          </w:p>
          <w:p w14:paraId="7D5C4FAA" w14:textId="77777777" w:rsidR="005405E5" w:rsidRPr="00F830A7" w:rsidRDefault="005405E5" w:rsidP="005405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agine you have one minut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 the decision-makers about the incident report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ware’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ndling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atures that require development. What would you like to say?</w:t>
            </w:r>
          </w:p>
          <w:p w14:paraId="59693427" w14:textId="77777777" w:rsidR="005405E5" w:rsidRPr="00277B6C" w:rsidRDefault="005405E5" w:rsidP="00A06079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4029EB3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next slide, including the following texts, is shown to the participants:</w:t>
            </w:r>
          </w:p>
          <w:p w14:paraId="638F0D65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7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your opinions of the following thing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idering the development of patient safety incident reporting software handling features: </w:t>
            </w:r>
          </w:p>
          <w:p w14:paraId="0201C9C4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ification and answer options on the reporting form </w:t>
            </w:r>
          </w:p>
          <w:p w14:paraId="19A6112A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mber of fields to fill in</w:t>
            </w:r>
          </w:p>
          <w:p w14:paraId="12ED2B24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ady-made reports/statistics from the system</w:t>
            </w:r>
          </w:p>
          <w:p w14:paraId="2F9CB502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7C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 transmission to the correct handler </w:t>
            </w:r>
          </w:p>
          <w:p w14:paraId="29D8D8A8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ing reports to another handler or another unit</w:t>
            </w:r>
          </w:p>
          <w:p w14:paraId="7EFC7114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onymity of the reports </w:t>
            </w:r>
          </w:p>
          <w:p w14:paraId="358B1A7B" w14:textId="77777777" w:rsidR="005405E5" w:rsidRPr="00F830A7" w:rsidRDefault="005405E5" w:rsidP="005405E5">
            <w:pPr>
              <w:pStyle w:val="ListParagraph"/>
              <w:numPr>
                <w:ilvl w:val="0"/>
                <w:numId w:val="5"/>
              </w:numPr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ware technical handiness while handling reports</w:t>
            </w:r>
          </w:p>
          <w:p w14:paraId="3483B13C" w14:textId="77777777" w:rsidR="005405E5" w:rsidRPr="00F830A7" w:rsidRDefault="005405E5" w:rsidP="00A06079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330863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icipants are asked to discuss things shown on the slide.</w:t>
            </w:r>
          </w:p>
          <w:p w14:paraId="2FD5A3A5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405E5" w:rsidRPr="00161C90" w14:paraId="5DD9F773" w14:textId="77777777" w:rsidTr="00A06079">
        <w:tc>
          <w:tcPr>
            <w:tcW w:w="9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32E57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me 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rocessing reports</w:t>
            </w:r>
          </w:p>
          <w:p w14:paraId="73D5A2A8" w14:textId="77777777" w:rsidR="005405E5" w:rsidRPr="00F830A7" w:rsidRDefault="005405E5" w:rsidP="005405E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es the incident report handling process work in your </w:t>
            </w:r>
            <w:proofErr w:type="spellStart"/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</w:t>
            </w:r>
            <w:proofErr w:type="spellEnd"/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65CE0C54" w14:textId="77777777" w:rsidR="005405E5" w:rsidRPr="00532B63" w:rsidRDefault="005405E5" w:rsidP="005405E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ify you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ident report handling process? </w:t>
            </w:r>
          </w:p>
          <w:p w14:paraId="2CBBD1C0" w14:textId="77777777" w:rsidR="005405E5" w:rsidRPr="00532B63" w:rsidRDefault="005405E5" w:rsidP="005405E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could the staff’s experience with incident report handling be improved?</w:t>
            </w:r>
          </w:p>
          <w:p w14:paraId="3C6A876B" w14:textId="77777777" w:rsidR="005405E5" w:rsidRPr="00F830A7" w:rsidRDefault="005405E5" w:rsidP="00A0607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5E5" w:rsidRPr="00161C90" w14:paraId="5650A855" w14:textId="77777777" w:rsidTr="00A06079">
        <w:tc>
          <w:tcPr>
            <w:tcW w:w="9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F6DFFB" w14:textId="783BE68E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m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161C90" w:rsidRPr="00161C90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  <w:lang w:val="en-US"/>
              </w:rPr>
              <w:t>P</w:t>
            </w:r>
            <w:r w:rsidR="00161C90" w:rsidRPr="00161C90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  <w:lang w:val="en-US"/>
              </w:rPr>
              <w:t xml:space="preserve">ossible </w:t>
            </w:r>
            <w:r w:rsidR="00161C90" w:rsidRPr="00161C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uture </w:t>
            </w:r>
            <w:r w:rsidR="00161C90" w:rsidRPr="00161C90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  <w:lang w:val="en-US"/>
              </w:rPr>
              <w:t xml:space="preserve">developments in </w:t>
            </w:r>
            <w:r w:rsidR="00161C90" w:rsidRPr="00161C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orting software</w:t>
            </w:r>
          </w:p>
          <w:p w14:paraId="52FB548F" w14:textId="77777777" w:rsidR="005405E5" w:rsidRPr="00F830A7" w:rsidRDefault="005405E5" w:rsidP="005405E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agin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real-time alarm system in the patient safety incident software. 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What things would you like the alarm system to alert yo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t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 real-time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14:paraId="0EE7CA85" w14:textId="77777777" w:rsidR="005405E5" w:rsidRPr="00F830A7" w:rsidRDefault="005405E5" w:rsidP="005405E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considerations should b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taken into accou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when developing a real-time alarm system 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from the perspectives of the client, patient, personnel, and </w:t>
            </w:r>
            <w:proofErr w:type="spellStart"/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rganisation</w:t>
            </w:r>
            <w:proofErr w:type="spellEnd"/>
            <w:r w:rsidRPr="00F830A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14:paraId="6D50F840" w14:textId="77777777" w:rsidR="005405E5" w:rsidRPr="00F830A7" w:rsidRDefault="005405E5" w:rsidP="00A0607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5E5" w:rsidRPr="00161C90" w14:paraId="3A5C72F0" w14:textId="77777777" w:rsidTr="00A06079">
        <w:tc>
          <w:tcPr>
            <w:tcW w:w="90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56B319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m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F830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Closing</w:t>
            </w:r>
          </w:p>
          <w:p w14:paraId="6C21A756" w14:textId="77777777" w:rsidR="005405E5" w:rsidRPr="00F830A7" w:rsidRDefault="005405E5" w:rsidP="005405E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else you would like to add to the discussion that has taken place?</w:t>
            </w:r>
          </w:p>
          <w:p w14:paraId="621D85C0" w14:textId="77777777" w:rsidR="005405E5" w:rsidRPr="00F830A7" w:rsidRDefault="005405E5" w:rsidP="00A06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A10C2A" w14:textId="77777777" w:rsidR="005405E5" w:rsidRPr="00F830A7" w:rsidRDefault="005405E5" w:rsidP="00A06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er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ises</w:t>
            </w:r>
            <w:proofErr w:type="spellEnd"/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main points of the discussion and ensur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the participants confirm the accuracy of the summary</w:t>
            </w:r>
            <w:r w:rsidRPr="00F8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07B22633" w14:textId="77777777" w:rsidR="005405E5" w:rsidRPr="00F830A7" w:rsidRDefault="005405E5" w:rsidP="005405E5">
      <w:pPr>
        <w:spacing w:line="360" w:lineRule="auto"/>
        <w:rPr>
          <w:lang w:val="en-US"/>
        </w:rPr>
      </w:pPr>
    </w:p>
    <w:p w14:paraId="53C5098D" w14:textId="77777777" w:rsidR="00067FF3" w:rsidRPr="005405E5" w:rsidRDefault="00067FF3">
      <w:pPr>
        <w:rPr>
          <w:lang w:val="en-US"/>
        </w:rPr>
      </w:pPr>
    </w:p>
    <w:sectPr w:rsidR="00067FF3" w:rsidRPr="005405E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B1749"/>
    <w:multiLevelType w:val="hybridMultilevel"/>
    <w:tmpl w:val="D2E0903C"/>
    <w:lvl w:ilvl="0" w:tplc="BC98A47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81839"/>
    <w:multiLevelType w:val="hybridMultilevel"/>
    <w:tmpl w:val="698238D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656220"/>
    <w:multiLevelType w:val="multilevel"/>
    <w:tmpl w:val="2FAC50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2B86A93"/>
    <w:multiLevelType w:val="hybridMultilevel"/>
    <w:tmpl w:val="E194824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306520"/>
    <w:multiLevelType w:val="hybridMultilevel"/>
    <w:tmpl w:val="71124A74"/>
    <w:lvl w:ilvl="0" w:tplc="ABEAC3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21DE0"/>
    <w:multiLevelType w:val="hybridMultilevel"/>
    <w:tmpl w:val="C5FE1A00"/>
    <w:lvl w:ilvl="0" w:tplc="040B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8657835">
    <w:abstractNumId w:val="1"/>
  </w:num>
  <w:num w:numId="2" w16cid:durableId="1317417726">
    <w:abstractNumId w:val="3"/>
  </w:num>
  <w:num w:numId="3" w16cid:durableId="1666086510">
    <w:abstractNumId w:val="2"/>
  </w:num>
  <w:num w:numId="4" w16cid:durableId="433062051">
    <w:abstractNumId w:val="0"/>
  </w:num>
  <w:num w:numId="5" w16cid:durableId="1587031815">
    <w:abstractNumId w:val="5"/>
  </w:num>
  <w:num w:numId="6" w16cid:durableId="1709968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5E5"/>
    <w:rsid w:val="00067FF3"/>
    <w:rsid w:val="000F578E"/>
    <w:rsid w:val="00161C90"/>
    <w:rsid w:val="005350AE"/>
    <w:rsid w:val="005405E5"/>
    <w:rsid w:val="005E7871"/>
    <w:rsid w:val="00675416"/>
    <w:rsid w:val="007D5728"/>
    <w:rsid w:val="008247C3"/>
    <w:rsid w:val="00853E31"/>
    <w:rsid w:val="0089674C"/>
    <w:rsid w:val="00897F40"/>
    <w:rsid w:val="008C2057"/>
    <w:rsid w:val="00915E48"/>
    <w:rsid w:val="00A41312"/>
    <w:rsid w:val="00FB27A2"/>
    <w:rsid w:val="00FC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F2E703"/>
  <w15:chartTrackingRefBased/>
  <w15:docId w15:val="{B911E71F-A1F6-4633-9951-DBAC1561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5E5"/>
  </w:style>
  <w:style w:type="paragraph" w:styleId="Heading1">
    <w:name w:val="heading 1"/>
    <w:basedOn w:val="Normal"/>
    <w:next w:val="Normal"/>
    <w:link w:val="Heading1Char"/>
    <w:uiPriority w:val="9"/>
    <w:qFormat/>
    <w:rsid w:val="005405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5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5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5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5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5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5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5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5E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5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5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5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5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5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5E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5E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5E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5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5E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5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5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05E5"/>
    <w:pPr>
      <w:spacing w:after="0" w:line="240" w:lineRule="auto"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063</Characters>
  <Application>Microsoft Office Word</Application>
  <DocSecurity>0</DocSecurity>
  <Lines>5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a Koskiniemi</dc:creator>
  <cp:keywords/>
  <dc:description/>
  <cp:lastModifiedBy>Saija Koskiniemi</cp:lastModifiedBy>
  <cp:revision>2</cp:revision>
  <dcterms:created xsi:type="dcterms:W3CDTF">2025-07-11T10:08:00Z</dcterms:created>
  <dcterms:modified xsi:type="dcterms:W3CDTF">2025-07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e1d981-16e6-45cf-9b6e-d03d8f8c9dd7</vt:lpwstr>
  </property>
</Properties>
</file>